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4</w:t>
      </w:r>
    </w:p>
    <w:p>
      <w:pPr>
        <w:pStyle w:val="Normal"/>
        <w:rPr/>
      </w:pPr>
      <w:r>
        <w:rPr/>
        <w:t>Tags concordantly expressed between all libraries (P Score &lt;0.45).</w:t>
      </w:r>
    </w:p>
    <w:tbl>
      <w:tblPr>
        <w:tblW w:w="6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2150"/>
        <w:gridCol w:w="1794"/>
        <w:gridCol w:w="1450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ymbo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_CINIAndIIvsCINIII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_NVsCINIAndII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_NVsCINIII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AT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CF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GHG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SMB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AMD4B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TC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SBP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OC12444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C2L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CE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PG2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ICD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DUFA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MP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2AFZ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orf11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OC28334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LC25A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100A1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NC93B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ECI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8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INAGL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MZ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RP6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PL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XB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PINT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RAP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TX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MP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CKIPSD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YNGR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HD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NG1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PS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BF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LHDC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RPL4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DHA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RF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CB1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4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1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4T03:24:00Z</dcterms:created>
  <dc:creator>ashadeo</dc:creator>
  <dc:description/>
  <cp:keywords/>
  <dc:language>en-US</dc:language>
  <cp:lastModifiedBy>ashadeo</cp:lastModifiedBy>
  <dcterms:modified xsi:type="dcterms:W3CDTF">2007-11-24T03:44:00Z</dcterms:modified>
  <cp:revision>1</cp:revision>
  <dc:subject/>
  <dc:title/>
</cp:coreProperties>
</file>